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0A9DF" w14:textId="41F54B32" w:rsidR="00703458" w:rsidRPr="00565FE6" w:rsidRDefault="00330CEF" w:rsidP="00B665C8">
      <w:pPr>
        <w:keepNext/>
        <w:jc w:val="center"/>
        <w:rPr>
          <w:rFonts w:ascii="Times New Roman" w:hAnsi="Times New Roman" w:cs="Times New Roman"/>
          <w:b/>
          <w:i/>
          <w:lang w:eastAsia="zh-CN"/>
        </w:rPr>
      </w:pPr>
      <w:r w:rsidRPr="00565FE6">
        <w:rPr>
          <w:rFonts w:ascii="Times New Roman" w:eastAsia="Arial" w:hAnsi="Times New Roman" w:cs="Times New Roman"/>
          <w:sz w:val="18"/>
          <w:szCs w:val="18"/>
        </w:rPr>
        <w:t>S</w:t>
      </w:r>
      <w:r w:rsidRPr="00565FE6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8 </w:t>
      </w:r>
      <w:r w:rsidR="00703458" w:rsidRPr="00565FE6">
        <w:rPr>
          <w:rFonts w:ascii="Times New Roman" w:eastAsia="Arial" w:hAnsi="Times New Roman" w:cs="Times New Roman"/>
          <w:sz w:val="18"/>
          <w:szCs w:val="18"/>
        </w:rPr>
        <w:t xml:space="preserve">Table </w:t>
      </w:r>
      <w:r w:rsidR="00703458" w:rsidRPr="00565FE6">
        <w:rPr>
          <w:rFonts w:ascii="Times New Roman" w:eastAsia="Arial" w:hAnsi="Times New Roman" w:cs="Times New Roman"/>
          <w:sz w:val="18"/>
          <w:szCs w:val="18"/>
        </w:rPr>
        <w:fldChar w:fldCharType="begin"/>
      </w:r>
      <w:r w:rsidR="00703458" w:rsidRPr="00565FE6">
        <w:rPr>
          <w:rFonts w:ascii="Times New Roman" w:eastAsia="Arial" w:hAnsi="Times New Roman" w:cs="Times New Roman"/>
          <w:sz w:val="18"/>
          <w:szCs w:val="18"/>
        </w:rPr>
        <w:instrText>SEQ tab \* Arabic</w:instrText>
      </w:r>
      <w:r w:rsidR="00703458" w:rsidRPr="00565FE6">
        <w:rPr>
          <w:rFonts w:ascii="Times New Roman" w:eastAsia="Arial" w:hAnsi="Times New Roman" w:cs="Times New Roman"/>
          <w:sz w:val="18"/>
          <w:szCs w:val="18"/>
        </w:rPr>
        <w:fldChar w:fldCharType="end"/>
      </w:r>
      <w:r w:rsidR="00703458" w:rsidRPr="00565FE6">
        <w:rPr>
          <w:rFonts w:ascii="Times New Roman" w:eastAsia="Arial" w:hAnsi="Times New Roman" w:cs="Times New Roman"/>
          <w:sz w:val="18"/>
          <w:szCs w:val="18"/>
        </w:rPr>
        <w:t>: The baseline characteristics of different treatment modalities in IV NSCLC</w:t>
      </w:r>
    </w:p>
    <w:tbl>
      <w:tblPr>
        <w:tblW w:w="6020" w:type="pct"/>
        <w:jc w:val="center"/>
        <w:tblLayout w:type="fixed"/>
        <w:tblLook w:val="0420" w:firstRow="1" w:lastRow="0" w:firstColumn="0" w:lastColumn="0" w:noHBand="0" w:noVBand="1"/>
      </w:tblPr>
      <w:tblGrid>
        <w:gridCol w:w="319"/>
        <w:gridCol w:w="636"/>
        <w:gridCol w:w="1597"/>
        <w:gridCol w:w="1417"/>
        <w:gridCol w:w="1560"/>
        <w:gridCol w:w="1275"/>
        <w:gridCol w:w="1560"/>
        <w:gridCol w:w="1417"/>
        <w:gridCol w:w="1843"/>
        <w:gridCol w:w="1559"/>
        <w:gridCol w:w="1418"/>
        <w:gridCol w:w="1842"/>
        <w:gridCol w:w="993"/>
        <w:gridCol w:w="1472"/>
      </w:tblGrid>
      <w:tr w:rsidR="009749B0" w:rsidRPr="00565FE6" w14:paraId="26C3E1B0" w14:textId="77777777" w:rsidTr="00245209">
        <w:trPr>
          <w:gridBefore w:val="3"/>
          <w:gridAfter w:val="1"/>
          <w:wBefore w:w="2552" w:type="dxa"/>
          <w:wAfter w:w="1472" w:type="dxa"/>
          <w:tblHeader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19FD0" w14:textId="77777777" w:rsidR="009749B0" w:rsidRPr="00565FE6" w:rsidRDefault="009749B0" w:rsidP="00703458">
            <w:pPr>
              <w:ind w:left="100" w:right="100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aracteristi</w:t>
            </w: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3467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36DB0" w14:textId="0E4BFDCA" w:rsidR="009749B0" w:rsidRPr="00565FE6" w:rsidRDefault="009749B0" w:rsidP="00703458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Group</w:t>
            </w:r>
          </w:p>
        </w:tc>
      </w:tr>
      <w:tr w:rsidR="00330564" w:rsidRPr="00565FE6" w14:paraId="3476816D" w14:textId="77777777" w:rsidTr="00245209">
        <w:trPr>
          <w:gridBefore w:val="3"/>
          <w:gridAfter w:val="1"/>
          <w:wBefore w:w="2552" w:type="dxa"/>
          <w:wAfter w:w="1472" w:type="dxa"/>
          <w:tblHeader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5F43B" w14:textId="77777777" w:rsidR="00330564" w:rsidRPr="00565FE6" w:rsidRDefault="00330564" w:rsidP="00330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7465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ontrol</w:t>
            </w:r>
          </w:p>
          <w:p w14:paraId="330329D7" w14:textId="09380D2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 N = 46506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8DE9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</w:t>
            </w:r>
          </w:p>
          <w:p w14:paraId="21303D9E" w14:textId="465D35BC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30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AC6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therapy</w:t>
            </w:r>
          </w:p>
          <w:p w14:paraId="11BB4C6E" w14:textId="00E3395A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2712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FDD58" w14:textId="281BF32F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Radiotherapy, N = 17604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B5A74" w14:textId="534D2279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radiotherapy N =27792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9D3A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</w:t>
            </w:r>
          </w:p>
          <w:p w14:paraId="6DDA953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+chemotherapy </w:t>
            </w:r>
          </w:p>
          <w:p w14:paraId="759C8653" w14:textId="51305D7A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11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A027C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 +radiotherapy</w:t>
            </w:r>
          </w:p>
          <w:p w14:paraId="169E0AEB" w14:textId="477EE77D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421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591D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+ chemoradiotherapy</w:t>
            </w:r>
          </w:p>
          <w:p w14:paraId="7E89C9D6" w14:textId="6A837BE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93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10EEE" w14:textId="13539998" w:rsidR="00330564" w:rsidRPr="00565FE6" w:rsidRDefault="00330564" w:rsidP="00330564">
            <w:pPr>
              <w:rPr>
                <w:rFonts w:ascii="Times New Roman" w:hAnsi="Times New Roman" w:cs="Times New Roman"/>
                <w:lang w:eastAsia="zh-C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30564" w:rsidRPr="00565FE6" w14:paraId="009F9227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FF89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Age(years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38A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63C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F40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955B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767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564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C1F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367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3D6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330564" w:rsidRPr="00565FE6" w14:paraId="2849FB2C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B68277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CDB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633 (27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03E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61 (27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EA1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693 (35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7CA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455 (3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D5A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265 (47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505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83 (43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105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7 (39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BC2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85 (5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852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0CEA7B0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58912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595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873 (72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7A33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46 (72.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E77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436 (64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CFFC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149 (69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F30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527 (5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3BF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32 (56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3B0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54 (60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ACF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48 (48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AB1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4F154DB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DB38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F39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BA83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F1A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969C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8D8C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33AC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295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095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2DF1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330564" w:rsidRPr="00565FE6" w14:paraId="49B4A9F0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52856B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5F5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5247 (54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939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62 (5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210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505 (53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2E0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950 (56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B15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970 (5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4F4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56 (49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7BB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3 (52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C6F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91 (52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CC84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55E1494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828B1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D33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1259 (45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82D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45 (49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FDA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624 (46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7BBB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654 (43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AF2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822 (46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DBC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59 (5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64F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8 (47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76F3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42 (47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47F4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7BE801D1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45F3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8C9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148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8E8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CB2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5A0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D93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37CC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3E6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2FEB" w14:textId="124C33F3" w:rsidR="00330564" w:rsidRPr="00565FE6" w:rsidRDefault="00AB1DDC" w:rsidP="00330564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.009</w:t>
            </w:r>
          </w:p>
        </w:tc>
      </w:tr>
      <w:tr w:rsidR="00330564" w:rsidRPr="00565FE6" w14:paraId="7498F100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A98A7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FD8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569 (1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337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4 (1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DC4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19 (1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7D2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70 (13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C1F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65 (1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070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4 (1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D55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4 (10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221C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5 (1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B6F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08475A35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29419" w14:textId="77777777" w:rsidR="00330564" w:rsidRPr="00565FE6" w:rsidRDefault="00330564" w:rsidP="00330564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49B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6200 (77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BC83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86 (83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DA2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588 (75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3384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073 (79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C0E8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1606 (77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637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73 (78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B3C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63 (86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B474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6 (84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889A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064672E0" w14:textId="77777777" w:rsidTr="009749B0">
        <w:trPr>
          <w:gridBefore w:val="1"/>
          <w:gridAfter w:val="1"/>
          <w:wBefore w:w="319" w:type="dxa"/>
          <w:wAfter w:w="1472" w:type="dxa"/>
          <w:jc w:val="center"/>
        </w:trPr>
        <w:tc>
          <w:tcPr>
            <w:tcW w:w="3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C6A36" w14:textId="79AAE8C5" w:rsidR="00330564" w:rsidRPr="00565FE6" w:rsidRDefault="00245209" w:rsidP="009749B0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             </w:t>
            </w:r>
            <w:r w:rsidR="00330564"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Asian or Pacific Isla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73FB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415 (9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4044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 (5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79F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00 (1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164D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58 (6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87CE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693 (9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98D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5 (9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5F7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 (2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4F40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 (5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01FF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564" w:rsidRPr="00565FE6" w14:paraId="7018B6D6" w14:textId="77777777" w:rsidTr="009749B0">
        <w:trPr>
          <w:gridAfter w:val="1"/>
          <w:wAfter w:w="1472" w:type="dxa"/>
          <w:jc w:val="center"/>
        </w:trPr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1A9C1" w14:textId="0ED8A40E" w:rsidR="00330564" w:rsidRPr="00565FE6" w:rsidRDefault="00245209" w:rsidP="009749B0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            </w:t>
            </w:r>
            <w:r w:rsidR="00330564"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American Indian/Alaska N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3BA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2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A77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 (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A812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2 (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8F96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3 (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2731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8 (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310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 (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DC85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 (0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AFA9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 (0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BBF7" w14:textId="77777777" w:rsidR="00330564" w:rsidRPr="00565FE6" w:rsidRDefault="00330564" w:rsidP="00330564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FA4B27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2B343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Married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013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6FB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F6C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2F3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45E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F70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8DD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E61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0BC1" w14:textId="579AE66C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3134BCD9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5E9641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297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854 (44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526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87 (52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398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119 (55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C0C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130 (46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BE5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789 (56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782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30 (56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4FA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6 (53.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96B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42 (58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0283F" w14:textId="427EDE1F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6F357554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DA101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8AD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818 (12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2E0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3 (10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86C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837 (1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528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77 (12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8F4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70 (12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9F1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9 (13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1E6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6 (13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6EA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4 (1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2C17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77B2DA2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31C10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781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834 (42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E1F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77 (36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E7B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173 (3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396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197 (4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5A7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633 (3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7C7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6 (3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182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9 (33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4C5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87 (3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D79B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7666EC41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7523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Primary S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2E2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FD1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FEF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6E7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C24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82C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C35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B40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C6A4D" w14:textId="7C9F1E1B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65FE6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</w:t>
            </w: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.009</w:t>
            </w:r>
          </w:p>
        </w:tc>
      </w:tr>
      <w:tr w:rsidR="00AB1DDC" w:rsidRPr="00565FE6" w14:paraId="2E1A4BB3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2631C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Main bronc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1FC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868 (4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2A1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 (3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F73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97 (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F08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72 (4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06D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71 (4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04ED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 (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FED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7 (6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BC2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9 (6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E3AD" w14:textId="0F3B9A6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1D47A10B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D6E26D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Upper lo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459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939 (45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85F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78 (44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CD7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631 (46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105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036 (5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D53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015 (5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2DA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82 (43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C3A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7 (49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936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2 (53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6C5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64711698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9E442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Middle lo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99D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61 (3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62C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6 (5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994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34 (4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E26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96 (3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75C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45 (4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667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4 (5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662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 (4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E95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4 (4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DD3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59A7238C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CB037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Lower lo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168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493 (24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3B9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73 (28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CD5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360 (27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DA8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582 (26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F35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973 (2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0DF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3 (29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DA3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7 (3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DBE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6 (24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212C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3BA42B88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BA818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92A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445 (22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280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9 (18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6AD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107 (18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A39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418 (13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1B7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88 (1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6EA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13 (19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24D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0 (9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9D8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2 (1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382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326229E5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26CCAF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ater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72BF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8D2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022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8F6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D72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165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92B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A30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76BD" w14:textId="4BB007D5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388B2D65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E0C2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5B4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409 (37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88F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3 (38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40F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585 (39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3B1D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010 (39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B5A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934 (3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BFB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9 (37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5BE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6 (39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6C4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80 (4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B9B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</w:tr>
      <w:tr w:rsidR="00AB1DDC" w:rsidRPr="00565FE6" w14:paraId="735C5299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950F6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BBF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5035 (53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E15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64 (58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0AE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733 (54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894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619 (54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F27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716 (56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82F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58 (59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458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43 (57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448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28 (56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CBE1" w14:textId="45172321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7132A91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D9B769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0C7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062 (8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ECF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0 (3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1D4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811 (6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A45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75 (5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164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42 (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0FF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8 (3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477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 (2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389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5 (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873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AB825BB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54DCBC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T 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ECE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C37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8D0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601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2E7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880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72B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F88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50EDF" w14:textId="7371F2E1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565FE6">
              <w:rPr>
                <w:rFonts w:ascii="Times New Roman" w:eastAsia="DejaVu Sans" w:hAnsi="Times New Roman" w:cs="Times New Roman" w:hint="eastAsia"/>
                <w:sz w:val="16"/>
                <w:szCs w:val="16"/>
              </w:rPr>
              <w:t>0.006</w:t>
            </w:r>
          </w:p>
        </w:tc>
      </w:tr>
      <w:tr w:rsidR="00AB1DDC" w:rsidRPr="00565FE6" w14:paraId="4670B227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C418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ABD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5 (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4D5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 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F49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8 (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698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3 (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DD0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7 (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E50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 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5AC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C1C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6240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0AE7F08C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6F4FF1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BF3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528 (9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6AC2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72 (2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06D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918 (1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31D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45 (12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D72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422 (1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A2F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2 (14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D9D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3 (17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8C6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1 (16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860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1327C876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3E633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2D5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032 (2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0AF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90 (29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887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183 (22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2C8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227 (24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B41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305 (26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261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19 (28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8E2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7 (32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79A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06 (32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56E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121A887A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21EB8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lastRenderedPageBreak/>
              <w:t>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807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77 (8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266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7 (10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263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896 (1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D0B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05 (1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DF8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474 (1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438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9 (14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B94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6 (13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E92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2 (1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F646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7D53DBCA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F25C61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C79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913 (42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90D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26 (32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8A8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473 (4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92B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902 (39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492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962 (39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37E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21 (37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71C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5 (32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C9C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87 (3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0FC1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033D40EA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3C1A2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T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110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351 (15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4E0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1 (6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230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421 (1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FF4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872 (1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5B2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432 (8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B38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3 (4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D2A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 (4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1D2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 (4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F2C2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0510212C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010B2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N 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65A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216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BB5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F98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F3C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D7D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265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F6D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B61D" w14:textId="441B2F29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0543F35A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D5560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F12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540 (26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6DB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1 (59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8A9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771 (2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36D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691 (26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005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462 (19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D7B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69 (42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CC2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7 (46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600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37 (36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585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</w:p>
        </w:tc>
      </w:tr>
      <w:tr w:rsidR="00AB1DDC" w:rsidRPr="00565FE6" w14:paraId="124D61B4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DB6CD5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F68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72 (7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858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0 (9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B38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69 (7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149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36 (8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F18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15 (8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266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83 (16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27F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2 (9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39E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8 (13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62BDC" w14:textId="1C7CF1DA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192D036B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9F482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E8F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980 (38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CEA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48 (18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B9B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747 (39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055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194 (4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9C3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200 (4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D4D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12 (27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C9B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8 (30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A07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60 (38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816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38393F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E8DFEF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B94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529 (18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B08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2 (6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463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042 (25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B2F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274 (18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ED2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718 (24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D4A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1 (9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869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6 (8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62F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8 (9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A80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0D3479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CF735F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CFC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85 (9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4EC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6 (5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EC5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00 (5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29A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09 (5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F56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97 (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AB4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 (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EA1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8 (4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D8B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 (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709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49AB24FE" w14:textId="77777777" w:rsidTr="009749B0">
        <w:trPr>
          <w:gridBefore w:val="2"/>
          <w:gridAfter w:val="1"/>
          <w:wBefore w:w="955" w:type="dxa"/>
          <w:wAfter w:w="1472" w:type="dxa"/>
          <w:jc w:val="center"/>
        </w:trPr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D94A5" w14:textId="55DD9E1E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 xml:space="preserve">                 Bone Metas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20E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43F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591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9DD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72C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29C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2C3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CB5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D43E" w14:textId="13E89EB0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  <w:bookmarkEnd w:id="0"/>
          </w:p>
        </w:tc>
      </w:tr>
      <w:tr w:rsidR="00AB1DDC" w:rsidRPr="00565FE6" w14:paraId="72683483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B6EF47" w14:textId="747BB3AB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49D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797 (36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944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1 (13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D20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839 (36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DC5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690 (49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C26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420 (4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CA7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1 (15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3A0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0 (26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50B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3 (24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7AB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74DDEBF4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37FBA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B90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9709 (63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B6D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36 (86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E3E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7290 (63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B1F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914 (5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694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372 (5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2C25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44 (84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95B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11 (73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950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00 (75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1DAB" w14:textId="7AF109EF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332B0437" w14:textId="77777777" w:rsidTr="009749B0">
        <w:trPr>
          <w:gridBefore w:val="2"/>
          <w:gridAfter w:val="1"/>
          <w:wBefore w:w="955" w:type="dxa"/>
          <w:wAfter w:w="1472" w:type="dxa"/>
          <w:jc w:val="center"/>
        </w:trPr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1F0BF" w14:textId="61293046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 xml:space="preserve">                 Brain Metas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81A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2C0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E29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3AE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E37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282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14D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4A7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0447" w14:textId="37A9D912" w:rsidR="00AB1DDC" w:rsidRPr="00565FE6" w:rsidRDefault="00C30E4D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6ACD6C7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D8574" w14:textId="2D19C98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73F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659 (18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360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30 (9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657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80 (8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70C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65 (4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675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475 (44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82A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 (7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092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0 (45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96A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78 (4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B65C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5F271764" w14:textId="77777777" w:rsidTr="00245209">
        <w:trPr>
          <w:gridBefore w:val="3"/>
          <w:wBefore w:w="255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63EBC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8CB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7847 (8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EB5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177 (9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BA7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4749 (9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DD6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739 (55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C36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317 (55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FAE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37 (9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AFF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1 (54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38B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55 (59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E30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590F7" w14:textId="77777777" w:rsidR="00AB1DDC" w:rsidRPr="00565FE6" w:rsidRDefault="00AB1DDC" w:rsidP="00AB1D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B1DDC" w:rsidRPr="00565FE6" w14:paraId="56A28E05" w14:textId="77777777" w:rsidTr="009749B0">
        <w:trPr>
          <w:gridBefore w:val="2"/>
          <w:gridAfter w:val="1"/>
          <w:wBefore w:w="955" w:type="dxa"/>
          <w:wAfter w:w="1472" w:type="dxa"/>
          <w:jc w:val="center"/>
        </w:trPr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B931FD" w14:textId="45EDFD5E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 xml:space="preserve">               Liver Metas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FAED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738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1B8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6AC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3DF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DEA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EBB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6C2D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F54D" w14:textId="09F95E16" w:rsidR="00AB1DDC" w:rsidRPr="00565FE6" w:rsidRDefault="00C30E4D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6BD795A7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2F4A2E" w14:textId="0700C06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A3E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843 (19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6D1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61 (4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51B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5007 (18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7F5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875 (16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627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124 (14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F64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8 (7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B81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0 (9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24D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9 (5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388E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331A5F78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50734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202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7663 (8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058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46 (95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0C7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2122 (8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181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4729 (83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869E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3668 (85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1CA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37 (9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614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81 (90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B6A2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84 (94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2B48" w14:textId="01EE04A9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767404CF" w14:textId="77777777" w:rsidTr="009749B0">
        <w:trPr>
          <w:gridBefore w:val="2"/>
          <w:gridAfter w:val="1"/>
          <w:wBefore w:w="955" w:type="dxa"/>
          <w:wAfter w:w="1472" w:type="dxa"/>
          <w:jc w:val="center"/>
        </w:trPr>
        <w:tc>
          <w:tcPr>
            <w:tcW w:w="3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D513E" w14:textId="331C63D9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 xml:space="preserve">               Lung Metasta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786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2398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9A4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725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0CF5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1587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C611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54D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8DB4" w14:textId="7AB9C191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&lt;0.001</w:t>
            </w:r>
          </w:p>
        </w:tc>
      </w:tr>
      <w:tr w:rsidR="00AB1DDC" w:rsidRPr="00565FE6" w14:paraId="3797E2F2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E971E8" w14:textId="345FEA18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 xml:space="preserve">   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C31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5480 (33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6C8C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44 (26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283B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0201 (37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0C1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4761 (27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B21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206 (2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C6C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09 (27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1FB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4 (17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EF58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93 (2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CA39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1DDC" w:rsidRPr="00565FE6" w14:paraId="6F82FED7" w14:textId="77777777" w:rsidTr="00245209">
        <w:trPr>
          <w:gridBefore w:val="3"/>
          <w:gridAfter w:val="1"/>
          <w:wBefore w:w="2552" w:type="dxa"/>
          <w:wAfter w:w="1472" w:type="dxa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EA29AA" w14:textId="77777777" w:rsidR="00AB1DDC" w:rsidRPr="00565FE6" w:rsidRDefault="00AB1DDC" w:rsidP="00AB1DDC">
            <w:pPr>
              <w:ind w:left="3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511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1026 (66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0CF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963 (73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3440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6928 (62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50E6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12843 (72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2C44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20586 (74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2D0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806 (72.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51B3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347 (82.4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EACF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65FE6">
              <w:rPr>
                <w:rFonts w:ascii="Times New Roman" w:eastAsia="DejaVu Sans" w:hAnsi="Times New Roman" w:cs="Times New Roman"/>
                <w:sz w:val="16"/>
                <w:szCs w:val="16"/>
              </w:rPr>
              <w:t>740 (79.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FC8A" w14:textId="77777777" w:rsidR="00AB1DDC" w:rsidRPr="00565FE6" w:rsidRDefault="00AB1DDC" w:rsidP="00AB1DDC">
            <w:pP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3FF22B" w14:textId="77777777" w:rsidR="007B047B" w:rsidRPr="00565FE6" w:rsidRDefault="007B047B" w:rsidP="00703458">
      <w:pPr>
        <w:rPr>
          <w:rFonts w:ascii="Times New Roman" w:hAnsi="Times New Roman" w:cs="Times New Roman"/>
          <w:lang w:eastAsia="zh-CN"/>
        </w:rPr>
        <w:sectPr w:rsidR="007B047B" w:rsidRPr="00565FE6" w:rsidSect="00DB74A5">
          <w:type w:val="continuous"/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6E8A2639" w14:textId="77777777" w:rsidR="00CB4993" w:rsidRPr="00565FE6" w:rsidRDefault="00CB4993" w:rsidP="00B665C8">
      <w:pPr>
        <w:spacing w:line="300" w:lineRule="exact"/>
        <w:rPr>
          <w:rFonts w:hint="eastAsia"/>
          <w:lang w:eastAsia="zh-CN"/>
        </w:rPr>
      </w:pPr>
    </w:p>
    <w:sectPr w:rsidR="00CB4993" w:rsidRPr="00565FE6" w:rsidSect="007B047B">
      <w:pgSz w:w="11906" w:h="16838"/>
      <w:pgMar w:top="567" w:right="567" w:bottom="56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7E0A8D" w14:textId="77777777" w:rsidR="00750D7B" w:rsidRDefault="00750D7B" w:rsidP="00213143">
      <w:pPr>
        <w:rPr>
          <w:rFonts w:hint="eastAsia"/>
        </w:rPr>
      </w:pPr>
      <w:r>
        <w:separator/>
      </w:r>
    </w:p>
  </w:endnote>
  <w:endnote w:type="continuationSeparator" w:id="0">
    <w:p w14:paraId="006BC737" w14:textId="77777777" w:rsidR="00750D7B" w:rsidRDefault="00750D7B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A2CE22" w14:textId="77777777" w:rsidR="00750D7B" w:rsidRDefault="00750D7B" w:rsidP="00213143">
      <w:pPr>
        <w:rPr>
          <w:rFonts w:hint="eastAsia"/>
        </w:rPr>
      </w:pPr>
      <w:r>
        <w:separator/>
      </w:r>
    </w:p>
  </w:footnote>
  <w:footnote w:type="continuationSeparator" w:id="0">
    <w:p w14:paraId="0235288E" w14:textId="77777777" w:rsidR="00750D7B" w:rsidRDefault="00750D7B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2B0B63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65FE6"/>
    <w:rsid w:val="0058101B"/>
    <w:rsid w:val="00586E5A"/>
    <w:rsid w:val="005D6226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50D7B"/>
    <w:rsid w:val="007B047B"/>
    <w:rsid w:val="007C4164"/>
    <w:rsid w:val="007D499C"/>
    <w:rsid w:val="00813C09"/>
    <w:rsid w:val="008664BA"/>
    <w:rsid w:val="00882883"/>
    <w:rsid w:val="008A6C21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665C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CE1C73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3:00Z</dcterms:created>
  <dcterms:modified xsi:type="dcterms:W3CDTF">2024-10-23T15:48:00Z</dcterms:modified>
</cp:coreProperties>
</file>